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A55F" w14:textId="29BFD46E" w:rsidR="00EA56C5" w:rsidRDefault="00D810C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dditional File </w:t>
      </w:r>
      <w:r w:rsidR="000157B5">
        <w:rPr>
          <w:rFonts w:ascii="Times New Roman" w:hAnsi="Times New Roman" w:cs="Times New Roman"/>
          <w:sz w:val="28"/>
          <w:szCs w:val="28"/>
          <w:lang w:val="en-US"/>
        </w:rPr>
        <w:t>3</w:t>
      </w:r>
    </w:p>
    <w:p w14:paraId="61BA9F56" w14:textId="14072DB6" w:rsidR="00224A85" w:rsidRPr="00C5218F" w:rsidRDefault="00224A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941F4D" w14:textId="6CAF6DDE" w:rsidR="00224A85" w:rsidRPr="00AB5DA3" w:rsidRDefault="00AB5DA3" w:rsidP="00AB5D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B5DA3">
        <w:rPr>
          <w:noProof/>
        </w:rPr>
        <w:drawing>
          <wp:inline distT="0" distB="0" distL="0" distR="0" wp14:anchorId="03846A44" wp14:editId="79B69642">
            <wp:extent cx="4589145" cy="3338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145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F916B" w14:textId="496A6D7C" w:rsidR="00266AF7" w:rsidRDefault="00266AF7" w:rsidP="00266A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0157B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120260198"/>
      <w:r w:rsidR="00650B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tentiation of BMP6 </w:t>
      </w:r>
      <w:r w:rsidR="00AB5DA3">
        <w:rPr>
          <w:rFonts w:ascii="Times New Roman" w:hAnsi="Times New Roman" w:cs="Times New Roman"/>
          <w:b/>
          <w:bCs/>
          <w:sz w:val="24"/>
          <w:szCs w:val="24"/>
          <w:lang w:val="en-US"/>
        </w:rPr>
        <w:t>activity</w:t>
      </w:r>
      <w:r w:rsidR="009D4D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FKBP-binding compounds</w:t>
      </w:r>
      <w:bookmarkEnd w:id="0"/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>INA-6 BRE-</w:t>
      </w:r>
      <w:proofErr w:type="spellStart"/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>luc</w:t>
      </w:r>
      <w:proofErr w:type="spellEnd"/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 xml:space="preserve"> cells were treated for 18 h with BMP6 (7.5 ng/mL) and the indicated compounds. </w:t>
      </w:r>
      <w:r w:rsidR="00AB5DA3" w:rsidRPr="00AB5DA3">
        <w:rPr>
          <w:rFonts w:ascii="Times New Roman" w:hAnsi="Times New Roman" w:cs="Times New Roman"/>
          <w:sz w:val="24"/>
          <w:szCs w:val="24"/>
          <w:lang w:val="en-US"/>
        </w:rPr>
        <w:t xml:space="preserve">Luciferase substrate was added, and relative luciferase units (RLU) were measured. </w:t>
      </w:r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>Results are plotted relative to BMP6 induced</w:t>
      </w:r>
      <w:r w:rsidR="00AB5DA3">
        <w:rPr>
          <w:rFonts w:ascii="Times New Roman" w:hAnsi="Times New Roman" w:cs="Times New Roman"/>
          <w:sz w:val="24"/>
          <w:szCs w:val="24"/>
          <w:lang w:val="en-US"/>
        </w:rPr>
        <w:t xml:space="preserve"> luciferase activity </w:t>
      </w:r>
      <w:r w:rsidR="002E10A1">
        <w:rPr>
          <w:rFonts w:ascii="Times New Roman" w:hAnsi="Times New Roman" w:cs="Times New Roman"/>
          <w:sz w:val="24"/>
          <w:szCs w:val="24"/>
          <w:lang w:val="en-US"/>
        </w:rPr>
        <w:t>(BMP6 alone = 1)</w:t>
      </w:r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 xml:space="preserve"> and each bar represents mean ± </w:t>
      </w:r>
      <w:proofErr w:type="spellStart"/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>s.e.m.</w:t>
      </w:r>
      <w:proofErr w:type="spellEnd"/>
      <w:r w:rsidR="00650B4E" w:rsidRPr="00650B4E">
        <w:rPr>
          <w:rFonts w:ascii="Times New Roman" w:hAnsi="Times New Roman" w:cs="Times New Roman"/>
          <w:sz w:val="24"/>
          <w:szCs w:val="24"/>
          <w:lang w:val="en-US"/>
        </w:rPr>
        <w:t xml:space="preserve"> of n = 3 independent experiments. </w:t>
      </w:r>
      <w:r w:rsidR="00BB764D">
        <w:rPr>
          <w:rFonts w:ascii="Times New Roman" w:hAnsi="Times New Roman" w:cs="Times New Roman"/>
          <w:sz w:val="24"/>
          <w:szCs w:val="24"/>
          <w:lang w:val="en-US"/>
        </w:rPr>
        <w:t>Parts of the</w:t>
      </w:r>
      <w:r w:rsidR="006F75A5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BB764D">
        <w:rPr>
          <w:rFonts w:ascii="Times New Roman" w:hAnsi="Times New Roman" w:cs="Times New Roman"/>
          <w:sz w:val="24"/>
          <w:szCs w:val="24"/>
          <w:lang w:val="en-US"/>
        </w:rPr>
        <w:t xml:space="preserve"> result were published earlier (Kolos JM </w:t>
      </w:r>
      <w:r w:rsidR="00BB764D" w:rsidRPr="00BB764D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="00BB764D">
        <w:rPr>
          <w:rFonts w:ascii="Times New Roman" w:hAnsi="Times New Roman" w:cs="Times New Roman"/>
          <w:sz w:val="24"/>
          <w:szCs w:val="24"/>
          <w:lang w:val="en-US"/>
        </w:rPr>
        <w:t>. Chem Sci, 2021).</w:t>
      </w:r>
    </w:p>
    <w:p w14:paraId="52CDD2BE" w14:textId="3D1A95F8" w:rsidR="00BB764D" w:rsidRDefault="00BB764D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F827DB" w14:textId="77777777" w:rsidR="00BB764D" w:rsidRPr="00C5218F" w:rsidRDefault="00BB764D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17612" w14:textId="79C03649" w:rsidR="00224A85" w:rsidRPr="00C5218F" w:rsidRDefault="00224A85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4A85" w:rsidRPr="00C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377" w14:textId="77777777" w:rsidR="00224A85" w:rsidRDefault="00224A85" w:rsidP="00224A85">
      <w:pPr>
        <w:spacing w:after="0" w:line="240" w:lineRule="auto"/>
      </w:pPr>
      <w:r>
        <w:separator/>
      </w:r>
    </w:p>
  </w:endnote>
  <w:endnote w:type="continuationSeparator" w:id="0">
    <w:p w14:paraId="00F24043" w14:textId="77777777" w:rsidR="00224A85" w:rsidRDefault="00224A85" w:rsidP="0022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0BE0" w14:textId="77777777" w:rsidR="00224A85" w:rsidRDefault="00224A85" w:rsidP="00224A85">
      <w:pPr>
        <w:spacing w:after="0" w:line="240" w:lineRule="auto"/>
      </w:pPr>
      <w:r>
        <w:separator/>
      </w:r>
    </w:p>
  </w:footnote>
  <w:footnote w:type="continuationSeparator" w:id="0">
    <w:p w14:paraId="64287DD3" w14:textId="77777777" w:rsidR="00224A85" w:rsidRDefault="00224A85" w:rsidP="0022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5"/>
    <w:rsid w:val="000157B5"/>
    <w:rsid w:val="000F4563"/>
    <w:rsid w:val="00224A85"/>
    <w:rsid w:val="00266AF7"/>
    <w:rsid w:val="002D4533"/>
    <w:rsid w:val="002E10A1"/>
    <w:rsid w:val="002E4CFA"/>
    <w:rsid w:val="003A142E"/>
    <w:rsid w:val="00650B4E"/>
    <w:rsid w:val="006F75A5"/>
    <w:rsid w:val="007F6202"/>
    <w:rsid w:val="009422EA"/>
    <w:rsid w:val="009D4D23"/>
    <w:rsid w:val="00AB5DA3"/>
    <w:rsid w:val="00B83631"/>
    <w:rsid w:val="00BB764D"/>
    <w:rsid w:val="00C5218F"/>
    <w:rsid w:val="00D810C8"/>
    <w:rsid w:val="00DD6542"/>
    <w:rsid w:val="00EA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6BCE3ACA"/>
  <w15:chartTrackingRefBased/>
  <w15:docId w15:val="{D447609E-54D6-47D2-8D97-A68734DC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D4D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Holien</dc:creator>
  <cp:keywords/>
  <dc:description/>
  <cp:lastModifiedBy>Toril Holien</cp:lastModifiedBy>
  <cp:revision>4</cp:revision>
  <dcterms:created xsi:type="dcterms:W3CDTF">2022-11-17T20:19:00Z</dcterms:created>
  <dcterms:modified xsi:type="dcterms:W3CDTF">2022-12-21T11:31:00Z</dcterms:modified>
</cp:coreProperties>
</file>